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E204D" w14:textId="57158309" w:rsidR="00AC398B" w:rsidRPr="00AC398B" w:rsidRDefault="003F2719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S2 Text. </w:t>
      </w:r>
      <w:bookmarkStart w:id="0" w:name="_GoBack"/>
      <w:bookmarkEnd w:id="0"/>
      <w:r w:rsidR="00AC398B" w:rsidRPr="00AC398B">
        <w:rPr>
          <w:rFonts w:ascii="Arial" w:eastAsia="Times New Roman" w:hAnsi="Arial" w:cs="Arial"/>
          <w:b/>
          <w:bCs/>
        </w:rPr>
        <w:t>Model</w:t>
      </w:r>
    </w:p>
    <w:p w14:paraId="68B9C466" w14:textId="77777777" w:rsidR="00AC398B" w:rsidRDefault="00AC398B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</w:p>
    <w:p w14:paraId="20C707E1" w14:textId="5C69FA72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  <w:r w:rsidRPr="008D1F78">
        <w:rPr>
          <w:rFonts w:ascii="Arial" w:eastAsia="Times New Roman" w:hAnsi="Arial" w:cs="Arial"/>
        </w:rPr>
        <w:t>Each trial reported the number of patients in mutually exclusive categories, representing the percentage improvement in symptoms. These categories define 5 cut-off points of %PASI improvement, as follows</w:t>
      </w:r>
    </w:p>
    <w:p w14:paraId="0E8603A1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  <w:r w:rsidRPr="008D1F78">
        <w:rPr>
          <w:rFonts w:ascii="Arial" w:eastAsia="Times New Roman" w:hAnsi="Arial" w:cs="Arial"/>
        </w:rPr>
        <w:t>C=1: 0</w:t>
      </w:r>
    </w:p>
    <w:p w14:paraId="4645F681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  <w:r w:rsidRPr="008D1F78">
        <w:rPr>
          <w:rFonts w:ascii="Arial" w:eastAsia="Times New Roman" w:hAnsi="Arial" w:cs="Arial"/>
        </w:rPr>
        <w:t>C=2: 50</w:t>
      </w:r>
    </w:p>
    <w:p w14:paraId="050E837D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  <w:r w:rsidRPr="008D1F78">
        <w:rPr>
          <w:rFonts w:ascii="Arial" w:eastAsia="Times New Roman" w:hAnsi="Arial" w:cs="Arial"/>
        </w:rPr>
        <w:t>C=3: 75</w:t>
      </w:r>
    </w:p>
    <w:p w14:paraId="18D716F9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  <w:r w:rsidRPr="008D1F78">
        <w:rPr>
          <w:rFonts w:ascii="Arial" w:eastAsia="Times New Roman" w:hAnsi="Arial" w:cs="Arial"/>
        </w:rPr>
        <w:t>C=4: 90</w:t>
      </w:r>
    </w:p>
    <w:p w14:paraId="0E9909A7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  <w:r w:rsidRPr="008D1F78">
        <w:rPr>
          <w:rFonts w:ascii="Arial" w:eastAsia="Times New Roman" w:hAnsi="Arial" w:cs="Arial"/>
        </w:rPr>
        <w:t>C=5: 100</w:t>
      </w:r>
    </w:p>
    <w:p w14:paraId="2014122E" w14:textId="6C0CF686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</w:rPr>
      </w:pPr>
      <w:r w:rsidRPr="008D1F78">
        <w:rPr>
          <w:rFonts w:ascii="Arial" w:eastAsia="Times New Roman" w:hAnsi="Arial" w:cs="Arial"/>
        </w:rPr>
        <w:t>Data are transformed to conditional binomials.</w:t>
      </w:r>
    </w:p>
    <w:p w14:paraId="2FBDB542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89DC342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E5A4E58" w14:textId="1BDF827D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Binomial likelihood, probit link (different categories)</w:t>
      </w:r>
    </w:p>
    <w:p w14:paraId="397C4535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Random effects model for multi-arm trials</w:t>
      </w:r>
    </w:p>
    <w:p w14:paraId="6F77E7C7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model{                               # *** PROGRAM STARTS</w:t>
      </w:r>
    </w:p>
    <w:p w14:paraId="6603C237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for(i in 1:ns){                      #   LOOP THROUGH STUDIES</w:t>
      </w:r>
    </w:p>
    <w:p w14:paraId="393E9AD0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w[i,1] &lt;- 0    # adjustment for multi-arm trials is zero for control arm</w:t>
      </w:r>
    </w:p>
    <w:p w14:paraId="31C5E771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delta[i,1] &lt;- 0             # treatment effect is zero for control arm</w:t>
      </w:r>
    </w:p>
    <w:p w14:paraId="104CB7A4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vague priors for all trial baselines</w:t>
      </w:r>
    </w:p>
    <w:p w14:paraId="6A2DBD08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mu[i] ~ dnorm(0,0.01)</w:t>
      </w:r>
    </w:p>
    <w:p w14:paraId="77B9CD6B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</w:t>
      </w:r>
    </w:p>
    <w:p w14:paraId="2E0A8931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53DF870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for (k in 1:na[i]) {             # LOOP THROUGH ARMS</w:t>
      </w:r>
    </w:p>
    <w:p w14:paraId="1570C026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p[i,k,1] &lt;- 1                # Pr(PASI &gt;0)</w:t>
      </w:r>
    </w:p>
    <w:p w14:paraId="21883504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for (j in 1:nc[i]-1) {       # LOOP THROUGH CATEGORIES</w:t>
      </w:r>
    </w:p>
    <w:p w14:paraId="0166B1AC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BBAD771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binomial likelihood</w:t>
      </w:r>
    </w:p>
    <w:p w14:paraId="29E80097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r[i,k,j] ~ dbin(q[i,k,j],n[i,k,j])</w:t>
      </w:r>
    </w:p>
    <w:p w14:paraId="446B6D6F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conditional probabilities</w:t>
      </w:r>
    </w:p>
    <w:p w14:paraId="68520739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q[i,k,j] &lt;- 1-(p[i,k,C[i,j+1]]/p[i,k,C[i,j]])</w:t>
      </w:r>
    </w:p>
    <w:p w14:paraId="2DEC15FC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 </w:t>
      </w:r>
    </w:p>
    <w:p w14:paraId="55143D30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theta[i,k,j] &lt;- mu[i] + delta[i,k] + (beta[t[i,k]] - beta[t[i,1]]) * (mu[i]-mx) + z[C[i,j+1]-1] # linear predictor</w:t>
      </w:r>
    </w:p>
    <w:p w14:paraId="047C2FB6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rhat[i,k,j] &lt;-  q[i,k,j] * n[i,k,j]  # predicted number events</w:t>
      </w:r>
    </w:p>
    <w:p w14:paraId="2B3F015B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B23C84B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Deviance contribution of each category</w:t>
      </w:r>
    </w:p>
    <w:p w14:paraId="16C79C9F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dv[i,k,j] &lt;- 2 * (r[i,k,j]*(log(r[i,k,j])-log(rhat[i,k,j])) </w:t>
      </w:r>
    </w:p>
    <w:p w14:paraId="02D03C28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+(n[i,k,j]-r[i,k,j])*(log(n[i,k,j]-r[i,k,j]) - log(n[i,k,j]-rhat[i,k,j])))</w:t>
      </w:r>
    </w:p>
    <w:p w14:paraId="09A08D72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}</w:t>
      </w:r>
    </w:p>
    <w:p w14:paraId="6F5F09C2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C0642EA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dev[i,k] &lt;- sum(dv[i,k,1:nc[i]-1]) # deviance contribution of each arm</w:t>
      </w:r>
    </w:p>
    <w:p w14:paraId="0741E7D9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for (j in 2:nc[i])  {  # LOOP THROUGH CATEGORIES</w:t>
      </w:r>
    </w:p>
    <w:p w14:paraId="06682556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46CFBE1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p[i,k,C[i,j]] &lt;- 1 - phi.adj[i,k,j]   # link function</w:t>
      </w:r>
    </w:p>
    <w:p w14:paraId="4407C3F3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adjust link function phi(x) for extreme values that can give numerical errors</w:t>
      </w:r>
    </w:p>
    <w:p w14:paraId="78F5199D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when x&lt; -5, phi(x)=0, when x&gt; 5, phi(x)=1</w:t>
      </w:r>
    </w:p>
    <w:p w14:paraId="6DE4A228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phi.adj[i,k,j] &lt;- step(5+theta[i,k,j-1])</w:t>
      </w:r>
    </w:p>
    <w:p w14:paraId="772DB7C3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       * (step(theta[i,k,j-1]-5)</w:t>
      </w:r>
    </w:p>
    <w:p w14:paraId="2FEFAEF3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            + step(5-theta[i,k,j-1])*phi(theta[i,k,j-1]) )</w:t>
      </w:r>
    </w:p>
    <w:p w14:paraId="1917648A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  }</w:t>
      </w:r>
    </w:p>
    <w:p w14:paraId="3178C7D1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lastRenderedPageBreak/>
        <w:t xml:space="preserve">      }</w:t>
      </w:r>
    </w:p>
    <w:p w14:paraId="019673EC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for (k in 2:na[i]) {         # LOOP THROUGH ARMS</w:t>
      </w:r>
    </w:p>
    <w:p w14:paraId="03E9D3CB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delta[i,k] ~ dnorm(md[i,k],taud[i,k])</w:t>
      </w:r>
    </w:p>
    <w:p w14:paraId="3C6EC8EC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mean of LHR distributions, with multi-arm trial correction</w:t>
      </w:r>
    </w:p>
    <w:p w14:paraId="011ED139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md[i,k] &lt;-  d[t[i,k]] - d[t[i,1]] + sw[i,k]</w:t>
      </w:r>
    </w:p>
    <w:p w14:paraId="164D36E0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precision of LHR distributions (with multi-arm trial correction)</w:t>
      </w:r>
    </w:p>
    <w:p w14:paraId="2B3EE793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taud[i,k] &lt;- tau *2*(k-1)/k</w:t>
      </w:r>
    </w:p>
    <w:p w14:paraId="2746BA39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adjustment, multi-arm RCTs</w:t>
      </w:r>
    </w:p>
    <w:p w14:paraId="5F62E74C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w[i,k] &lt;- (delta[i,k] - d[t[i,k]] + d[t[i,1]])</w:t>
      </w:r>
    </w:p>
    <w:p w14:paraId="705034D9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cumulative adjustment for multi-arm trials</w:t>
      </w:r>
    </w:p>
    <w:p w14:paraId="50085015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  sw[i,k] &lt;- sum(w[i,1:k-1])/(k-1)</w:t>
      </w:r>
    </w:p>
    <w:p w14:paraId="69F51B28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  }</w:t>
      </w:r>
    </w:p>
    <w:p w14:paraId="7B1FAC16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  summed residual deviance contribution for this trial</w:t>
      </w:r>
    </w:p>
    <w:p w14:paraId="0919D10A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  resdev[i] &lt;- sum(dev[i,1:na[i]])      </w:t>
      </w:r>
    </w:p>
    <w:p w14:paraId="3E7528A7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  }  </w:t>
      </w:r>
    </w:p>
    <w:p w14:paraId="2FA5551A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z[1] &lt;- 0                       # set z50=0</w:t>
      </w:r>
    </w:p>
    <w:p w14:paraId="74BE9664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#Set priors for z, for any number of categories</w:t>
      </w:r>
    </w:p>
    <w:p w14:paraId="4E9C7343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for (j in 2:Cmax-1)  {</w:t>
      </w:r>
    </w:p>
    <w:p w14:paraId="62FEB1C5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ab/>
        <w:t>z.aux[j] ~ dunif(0,2)</w:t>
      </w:r>
      <w:r w:rsidRPr="008D1F78">
        <w:rPr>
          <w:rFonts w:ascii="Arial" w:hAnsi="Arial" w:cs="Arial"/>
        </w:rPr>
        <w:tab/>
      </w:r>
      <w:r w:rsidRPr="008D1F78">
        <w:rPr>
          <w:rFonts w:ascii="Arial" w:hAnsi="Arial" w:cs="Arial"/>
        </w:rPr>
        <w:tab/>
        <w:t>#priors</w:t>
      </w:r>
    </w:p>
    <w:p w14:paraId="5FF6CA00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ab/>
        <w:t>z[j] &lt;- z[j-1] + z.aux[j]</w:t>
      </w:r>
      <w:r w:rsidRPr="008D1F78">
        <w:rPr>
          <w:rFonts w:ascii="Arial" w:hAnsi="Arial" w:cs="Arial"/>
        </w:rPr>
        <w:tab/>
      </w:r>
      <w:r w:rsidRPr="008D1F78">
        <w:rPr>
          <w:rFonts w:ascii="Arial" w:hAnsi="Arial" w:cs="Arial"/>
        </w:rPr>
        <w:tab/>
        <w:t>#ensures z[j]~Uniform(z[j-1],z[j-1]+5</w:t>
      </w:r>
    </w:p>
    <w:p w14:paraId="19B0505F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ab/>
        <w:t>}</w:t>
      </w:r>
    </w:p>
    <w:p w14:paraId="1C081558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D2799B9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totresdev &lt;- sum(resdev[])     #Total Residual Deviance</w:t>
      </w:r>
    </w:p>
    <w:p w14:paraId="7341365B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7CF2D7B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d[1] &lt;- 0       # treatment effect is zero for reference treatment</w:t>
      </w:r>
    </w:p>
    <w:p w14:paraId="52109B3A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beta[1] &lt;- 0</w:t>
      </w:r>
      <w:r w:rsidRPr="008D1F78">
        <w:rPr>
          <w:rFonts w:ascii="Arial" w:hAnsi="Arial" w:cs="Arial"/>
        </w:rPr>
        <w:tab/>
        <w:t>#covariate effect is zero for placebo</w:t>
      </w:r>
    </w:p>
    <w:p w14:paraId="621FEE37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E028E44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 xml:space="preserve">for (k in 2:nt){  </w:t>
      </w:r>
    </w:p>
    <w:p w14:paraId="4318C22F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d[k] ~ dnorm(0,0.01)  # vague priors for treatment effects</w:t>
      </w:r>
    </w:p>
    <w:p w14:paraId="27DE6C1A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beta[k] &lt;- B</w:t>
      </w:r>
    </w:p>
    <w:p w14:paraId="1AE5F1EC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}</w:t>
      </w:r>
    </w:p>
    <w:p w14:paraId="027EA15C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B ~ dnorm(0,0.01)</w:t>
      </w:r>
    </w:p>
    <w:p w14:paraId="4F0109DB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5E402AE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sd ~ dunif(0,2)                # vague prior for between-trial SD</w:t>
      </w:r>
    </w:p>
    <w:p w14:paraId="4747C22D" w14:textId="77777777" w:rsidR="008D1F78" w:rsidRPr="008D1F78" w:rsidRDefault="008D1F78" w:rsidP="008D1F7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8D1F78">
        <w:rPr>
          <w:rFonts w:ascii="Arial" w:hAnsi="Arial" w:cs="Arial"/>
        </w:rPr>
        <w:t>tau &lt;- pow(sd,-2)     # between-trial precision = (1/between-trial variance)</w:t>
      </w:r>
    </w:p>
    <w:p w14:paraId="26F100A8" w14:textId="77777777" w:rsidR="00762272" w:rsidRPr="008D1F78" w:rsidRDefault="00762272">
      <w:pPr>
        <w:rPr>
          <w:rFonts w:ascii="Arial" w:hAnsi="Arial" w:cs="Arial"/>
        </w:rPr>
      </w:pPr>
    </w:p>
    <w:sectPr w:rsidR="00762272" w:rsidRPr="008D1F78" w:rsidSect="00EE0E7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78"/>
    <w:rsid w:val="003511A7"/>
    <w:rsid w:val="003F2719"/>
    <w:rsid w:val="00762272"/>
    <w:rsid w:val="008D1F78"/>
    <w:rsid w:val="00AC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A8D76"/>
  <w15:chartTrackingRefBased/>
  <w15:docId w15:val="{9F5E19C2-E53F-48BD-B172-B0DCC9D30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wyer</dc:creator>
  <cp:keywords/>
  <dc:description/>
  <cp:lastModifiedBy>Laura Sawyer</cp:lastModifiedBy>
  <cp:revision>2</cp:revision>
  <dcterms:created xsi:type="dcterms:W3CDTF">2019-06-24T17:45:00Z</dcterms:created>
  <dcterms:modified xsi:type="dcterms:W3CDTF">2019-08-01T10:22:00Z</dcterms:modified>
</cp:coreProperties>
</file>